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66B64D">
      <w:pPr>
        <w:spacing w:line="360" w:lineRule="auto"/>
        <w:jc w:val="center"/>
        <w:rPr>
          <w:rFonts w:hint="default" w:ascii="Times New Roman" w:hAnsi="Times New Roman" w:cs="Times New Roman" w:eastAsiaTheme="minorEastAsia"/>
          <w:b/>
          <w:bCs/>
          <w:sz w:val="30"/>
          <w:szCs w:val="30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30"/>
          <w:szCs w:val="30"/>
          <w:lang w:val="en-US" w:eastAsia="zh-CN"/>
        </w:rPr>
        <w:t xml:space="preserve">Supplementary material </w:t>
      </w:r>
      <w:r>
        <w:rPr>
          <w:rFonts w:hint="eastAsia" w:ascii="Times New Roman" w:hAnsi="Times New Roman" w:cs="Times New Roman"/>
          <w:b/>
          <w:bCs/>
          <w:sz w:val="30"/>
          <w:szCs w:val="30"/>
          <w:lang w:val="en-US" w:eastAsia="zh-CN"/>
        </w:rPr>
        <w:t>1</w:t>
      </w:r>
    </w:p>
    <w:p w14:paraId="5DC9AFA4">
      <w:pPr>
        <w:spacing w:line="360" w:lineRule="auto"/>
        <w:ind w:firstLine="480" w:firstLineChars="200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This is complementary to the article entitled “Measuring Positive and Negative Attitudes Associated With the Use of Artific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al Intell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 xml:space="preserve">gence in Nursing Profession: Cross-Cultural Adaptation and Psychometric Analysis of ASUAITIN”. This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upplementary material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 xml:space="preserve">provides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the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 xml:space="preserve"> English version of online, which includ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 xml:space="preserve"> demographic questionnaire,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an 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English version of the original Attitude Scale towards the Use of Artificial Intelligence Technologies in Nursing (ASUAITIN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and a Chinese version of the Attitude Scale towards the Use of Artificial Intelligence Technologies in Nursing (ASUAITIN)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.</w:t>
      </w:r>
    </w:p>
    <w:p w14:paraId="43B721A5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</w:p>
    <w:p w14:paraId="7C202B2D">
      <w:pPr>
        <w:spacing w:line="360" w:lineRule="auto"/>
        <w:jc w:val="center"/>
        <w:rPr>
          <w:rFonts w:hint="default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  <w:t>English version of online questionnaire</w:t>
      </w:r>
    </w:p>
    <w:p w14:paraId="6A15A730">
      <w:pPr>
        <w:spacing w:line="360" w:lineRule="auto"/>
        <w:jc w:val="both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>Demographic questionnaire</w:t>
      </w:r>
    </w:p>
    <w:p w14:paraId="474BDDCE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1. Gender:</w:t>
      </w:r>
    </w:p>
    <w:p w14:paraId="585BD764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Male</w:t>
      </w:r>
    </w:p>
    <w:p w14:paraId="471BF1D8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Female</w:t>
      </w:r>
    </w:p>
    <w:p w14:paraId="0D638AEC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 xml:space="preserve">2. Age: 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u w:val="single"/>
          <w:lang w:val="en-US" w:eastAsia="zh-CN"/>
        </w:rPr>
        <w:t xml:space="preserve">       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u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years old</w:t>
      </w:r>
    </w:p>
    <w:p w14:paraId="22C3015D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 xml:space="preserve">3. Work experience: 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u w:val="single"/>
          <w:lang w:val="en-US" w:eastAsia="zh-CN"/>
        </w:rPr>
        <w:t xml:space="preserve">       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u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years</w:t>
      </w:r>
    </w:p>
    <w:p w14:paraId="2FD73F66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4. Education level:</w:t>
      </w:r>
    </w:p>
    <w:p w14:paraId="708B6684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llege degree or below</w:t>
      </w:r>
    </w:p>
    <w:p w14:paraId="11B695A4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Bachelor degree</w:t>
      </w:r>
    </w:p>
    <w:p w14:paraId="7B36A934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Master degree or above</w:t>
      </w:r>
    </w:p>
    <w:p w14:paraId="13E387CD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5. Marital status</w:t>
      </w:r>
    </w:p>
    <w:p w14:paraId="096CD698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Single</w:t>
      </w:r>
    </w:p>
    <w:p w14:paraId="271DEDB6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Married</w:t>
      </w:r>
    </w:p>
    <w:p w14:paraId="0553DE7A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Other</w:t>
      </w:r>
    </w:p>
    <w:p w14:paraId="41C259D2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6. Job title</w:t>
      </w:r>
    </w:p>
    <w:p w14:paraId="4C0E1B91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Nurse</w:t>
      </w:r>
    </w:p>
    <w:p w14:paraId="08367D02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Senior nurse</w:t>
      </w:r>
    </w:p>
    <w:p w14:paraId="350CD161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Senior nurse in charge</w:t>
      </w:r>
    </w:p>
    <w:p w14:paraId="50CE6B54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Associate chief senior nurse and above</w:t>
      </w:r>
    </w:p>
    <w:p w14:paraId="24A83B2F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7. Hospital department</w:t>
      </w:r>
    </w:p>
    <w:p w14:paraId="565AD76F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Internal medicine</w:t>
      </w:r>
    </w:p>
    <w:p w14:paraId="234D8991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Surgery</w:t>
      </w:r>
    </w:p>
    <w:p w14:paraId="1853DD03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Emergency</w:t>
      </w:r>
    </w:p>
    <w:p w14:paraId="36DCB3B1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Intensive care unit</w:t>
      </w:r>
    </w:p>
    <w:p w14:paraId="2588D713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Other</w:t>
      </w:r>
    </w:p>
    <w:p w14:paraId="0F80CF61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8. Weekly working hours</w:t>
      </w:r>
    </w:p>
    <w:p w14:paraId="4D5544A4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Less than 41 hours</w:t>
      </w:r>
    </w:p>
    <w:p w14:paraId="65BDB705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More than 39 hours</w:t>
      </w:r>
    </w:p>
    <w:p w14:paraId="149FA009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9. Do you understand the use of artificial intelligence technologies in the healthcare?</w:t>
      </w:r>
    </w:p>
    <w:p w14:paraId="58014773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Yes</w:t>
      </w:r>
    </w:p>
    <w:p w14:paraId="5C51D1F2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No</w:t>
      </w:r>
    </w:p>
    <w:p w14:paraId="1B4C9607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10. Do you understand the use of artificial intelligence technologies in nursing?</w:t>
      </w:r>
    </w:p>
    <w:p w14:paraId="14F44113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Yes</w:t>
      </w:r>
    </w:p>
    <w:p w14:paraId="696AB2A0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No</w:t>
      </w:r>
    </w:p>
    <w:p w14:paraId="726955FA">
      <w:pPr>
        <w:numPr>
          <w:ilvl w:val="0"/>
          <w:numId w:val="1"/>
        </w:numPr>
        <w:spacing w:line="360" w:lineRule="auto"/>
        <w:ind w:left="0" w:leftChars="0" w:firstLine="0" w:firstLineChars="0"/>
        <w:rPr>
          <w:rFonts w:hint="default" w:ascii="Times New Roman" w:hAnsi="Times New Roman" w:cs="Times New Roman" w:eastAsiaTheme="minorEastAsia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sz w:val="24"/>
          <w:szCs w:val="24"/>
        </w:rPr>
        <w:t xml:space="preserve">How well do you understand 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artificial intelligence technologies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 xml:space="preserve">? </w:t>
      </w:r>
    </w:p>
    <w:p w14:paraId="77E1EB77">
      <w:pPr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 w:eastAsiaTheme="minorEastAsia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sz w:val="24"/>
          <w:szCs w:val="24"/>
        </w:rPr>
        <w:t>☐Poor</w:t>
      </w:r>
    </w:p>
    <w:p w14:paraId="6E6F058C">
      <w:pPr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 w:eastAsiaTheme="minorEastAsia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sz w:val="24"/>
          <w:szCs w:val="24"/>
        </w:rPr>
        <w:t>☐Average</w:t>
      </w:r>
    </w:p>
    <w:p w14:paraId="2C0E0244">
      <w:pPr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 w:eastAsiaTheme="minorEastAsia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sz w:val="24"/>
          <w:szCs w:val="24"/>
        </w:rPr>
        <w:t>☐Good</w:t>
      </w:r>
    </w:p>
    <w:p w14:paraId="0AEC0668">
      <w:pPr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 w:eastAsiaTheme="minorEastAsia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sz w:val="24"/>
          <w:szCs w:val="24"/>
        </w:rPr>
        <w:t>☐Very good</w:t>
      </w:r>
    </w:p>
    <w:p w14:paraId="37E2AEF4">
      <w:pPr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</w:rPr>
        <w:t>☐Excellent</w:t>
      </w:r>
    </w:p>
    <w:p w14:paraId="7BB8C66D">
      <w:pPr>
        <w:numPr>
          <w:ilvl w:val="0"/>
          <w:numId w:val="1"/>
        </w:numPr>
        <w:spacing w:line="360" w:lineRule="auto"/>
        <w:ind w:left="0" w:leftChars="0" w:firstLine="0" w:firstLineChars="0"/>
        <w:rPr>
          <w:rFonts w:hint="default" w:ascii="Times New Roman" w:hAnsi="Times New Roman" w:cs="Times New Roman" w:eastAsiaTheme="minorEastAsia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sz w:val="24"/>
          <w:szCs w:val="24"/>
        </w:rPr>
        <w:t xml:space="preserve">How often do you use 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artificial intelligence technologies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 xml:space="preserve">? </w:t>
      </w:r>
    </w:p>
    <w:p w14:paraId="7AC0B3AB">
      <w:pPr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 w:eastAsiaTheme="minorEastAsia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sz w:val="24"/>
          <w:szCs w:val="24"/>
        </w:rPr>
        <w:t xml:space="preserve">☐ Frequent (Daily use) </w:t>
      </w:r>
    </w:p>
    <w:p w14:paraId="0F1A99A9">
      <w:pPr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sz w:val="24"/>
          <w:szCs w:val="24"/>
        </w:rPr>
        <w:t xml:space="preserve">☐ 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Regu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  <w:t>lar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 xml:space="preserve"> (Weekly use) </w:t>
      </w:r>
    </w:p>
    <w:p w14:paraId="375E8C9C">
      <w:pPr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 w:eastAsiaTheme="minorEastAsia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>☐ Occasionally (Monthly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>/Yearly use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 xml:space="preserve"> </w:t>
      </w:r>
    </w:p>
    <w:p w14:paraId="08F37956">
      <w:pPr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 w:eastAsiaTheme="minorEastAsia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sz w:val="24"/>
          <w:szCs w:val="24"/>
        </w:rPr>
        <w:t>☐ Never</w:t>
      </w:r>
    </w:p>
    <w:p w14:paraId="40501811">
      <w:pPr>
        <w:numPr>
          <w:ilvl w:val="0"/>
          <w:numId w:val="1"/>
        </w:numPr>
        <w:spacing w:line="360" w:lineRule="auto"/>
        <w:ind w:left="0" w:leftChars="0" w:firstLine="0" w:firstLineChars="0"/>
        <w:rPr>
          <w:rFonts w:hint="default" w:ascii="Times New Roman" w:hAnsi="Times New Roman" w:cs="Times New Roman" w:eastAsiaTheme="minorEastAsia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sz w:val="24"/>
          <w:szCs w:val="24"/>
        </w:rPr>
        <w:t xml:space="preserve">How proficient are you in 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artificial intelligence technologies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 xml:space="preserve">? </w:t>
      </w:r>
    </w:p>
    <w:p w14:paraId="5485408C">
      <w:pPr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 w:eastAsiaTheme="minorEastAsia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sz w:val="24"/>
          <w:szCs w:val="24"/>
        </w:rPr>
        <w:t>☐Poor</w:t>
      </w:r>
    </w:p>
    <w:p w14:paraId="6A48AC39">
      <w:pPr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 w:eastAsiaTheme="minorEastAsia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sz w:val="24"/>
          <w:szCs w:val="24"/>
        </w:rPr>
        <w:t>☐Below average</w:t>
      </w:r>
    </w:p>
    <w:p w14:paraId="759AD932">
      <w:pPr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 w:eastAsiaTheme="minorEastAsia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sz w:val="24"/>
          <w:szCs w:val="24"/>
        </w:rPr>
        <w:t>☐Average</w:t>
      </w:r>
    </w:p>
    <w:p w14:paraId="29369F51">
      <w:pPr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 w:eastAsiaTheme="minorEastAsia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sz w:val="24"/>
          <w:szCs w:val="24"/>
        </w:rPr>
        <w:t>☐Above average</w:t>
      </w:r>
    </w:p>
    <w:p w14:paraId="7E65E2CC">
      <w:pPr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 w:eastAsiaTheme="minorEastAsia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sz w:val="24"/>
          <w:szCs w:val="24"/>
        </w:rPr>
        <w:t>☐Excellent</w:t>
      </w:r>
    </w:p>
    <w:p w14:paraId="6C892EB3">
      <w:pPr>
        <w:numPr>
          <w:ilvl w:val="0"/>
          <w:numId w:val="1"/>
        </w:num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Has your hospital/unit adopted artificial intelligence technologies?</w:t>
      </w:r>
    </w:p>
    <w:p w14:paraId="25983B49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Yes</w:t>
      </w:r>
    </w:p>
    <w:p w14:paraId="609BCCF2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No</w:t>
      </w:r>
    </w:p>
    <w:p w14:paraId="4DBD4A21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val="en-US" w:eastAsia="zh-CN"/>
        </w:rPr>
      </w:pPr>
    </w:p>
    <w:p w14:paraId="6895496D">
      <w:pPr>
        <w:spacing w:line="360" w:lineRule="auto"/>
        <w:jc w:val="both"/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val="en-US" w:eastAsia="zh-CN"/>
        </w:rPr>
        <w:t>English version of the original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val="en-US" w:eastAsia="zh-CN"/>
        </w:rPr>
        <w:t>Attitude Scale towards the Use of Artificial Intelligence Technologies in Nursing (ASUAITIN)</w:t>
      </w:r>
    </w:p>
    <w:p w14:paraId="3F29C774">
      <w:pPr>
        <w:numPr>
          <w:ilvl w:val="0"/>
          <w:numId w:val="2"/>
        </w:num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I think artificial intelligence technologies will be a hindrance to the application of nursing care practices.</w:t>
      </w:r>
    </w:p>
    <w:p w14:paraId="6485EAFB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disagree</w:t>
      </w:r>
    </w:p>
    <w:p w14:paraId="0F331F51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Disagree</w:t>
      </w:r>
    </w:p>
    <w:p w14:paraId="50B0B3C6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Unsure</w:t>
      </w:r>
    </w:p>
    <w:p w14:paraId="306BF868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Agree</w:t>
      </w:r>
    </w:p>
    <w:p w14:paraId="1D6A3393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agree</w:t>
      </w:r>
    </w:p>
    <w:p w14:paraId="195DD372">
      <w:pPr>
        <w:numPr>
          <w:ilvl w:val="0"/>
          <w:numId w:val="2"/>
        </w:numPr>
        <w:spacing w:line="360" w:lineRule="auto"/>
        <w:ind w:left="0" w:leftChars="0" w:firstLine="0" w:firstLineChars="0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I feel uncomfortable when I think how artificial intelligence technologies will be used in the future in nursing care.</w:t>
      </w:r>
    </w:p>
    <w:p w14:paraId="17C6FD0A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disagree</w:t>
      </w:r>
    </w:p>
    <w:p w14:paraId="6D0DADE3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Disagree</w:t>
      </w:r>
    </w:p>
    <w:p w14:paraId="383E4640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Unsure</w:t>
      </w:r>
    </w:p>
    <w:p w14:paraId="69E50F54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Agree</w:t>
      </w:r>
    </w:p>
    <w:p w14:paraId="28250E8E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agree</w:t>
      </w:r>
    </w:p>
    <w:p w14:paraId="0D07BB66">
      <w:pPr>
        <w:numPr>
          <w:ilvl w:val="0"/>
          <w:numId w:val="2"/>
        </w:numPr>
        <w:spacing w:line="360" w:lineRule="auto"/>
        <w:ind w:left="0" w:leftChars="0" w:firstLine="0" w:firstLineChars="0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I think that the nursing profession will be harmed if artificial intelligence technologies are used more in the future.</w:t>
      </w:r>
    </w:p>
    <w:p w14:paraId="64F0B899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disagree</w:t>
      </w:r>
    </w:p>
    <w:p w14:paraId="3D7C77E5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Disagree</w:t>
      </w:r>
    </w:p>
    <w:p w14:paraId="3F7A4763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Unsure</w:t>
      </w:r>
    </w:p>
    <w:p w14:paraId="69E0467E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Agree</w:t>
      </w:r>
    </w:p>
    <w:p w14:paraId="07C6498C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agree</w:t>
      </w:r>
    </w:p>
    <w:p w14:paraId="6914F1A1">
      <w:pPr>
        <w:numPr>
          <w:ilvl w:val="0"/>
          <w:numId w:val="2"/>
        </w:numPr>
        <w:spacing w:line="360" w:lineRule="auto"/>
        <w:ind w:left="0" w:leftChars="0" w:firstLine="0" w:firstLineChars="0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 xml:space="preserve">I think that the use of artificial intelligence technologies in nursing care will put patient safety at risk. </w:t>
      </w:r>
    </w:p>
    <w:p w14:paraId="13FF16CE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disagree</w:t>
      </w:r>
    </w:p>
    <w:p w14:paraId="21598D67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Disagree</w:t>
      </w:r>
    </w:p>
    <w:p w14:paraId="6A96ECF7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Unsure</w:t>
      </w:r>
    </w:p>
    <w:p w14:paraId="20EAF024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Agree</w:t>
      </w:r>
    </w:p>
    <w:p w14:paraId="071CB8CD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agree</w:t>
      </w:r>
    </w:p>
    <w:p w14:paraId="21DB98EC">
      <w:pPr>
        <w:numPr>
          <w:ilvl w:val="0"/>
          <w:numId w:val="2"/>
        </w:numPr>
        <w:spacing w:line="360" w:lineRule="auto"/>
        <w:ind w:left="0" w:leftChars="0" w:firstLine="0" w:firstLineChars="0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I think it isn’t right to use artificial intelligence technologies in nursing.</w:t>
      </w:r>
    </w:p>
    <w:p w14:paraId="791C288B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disagree</w:t>
      </w:r>
    </w:p>
    <w:p w14:paraId="03BEF4E3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Disagree</w:t>
      </w:r>
    </w:p>
    <w:p w14:paraId="74289F25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Unsure</w:t>
      </w:r>
    </w:p>
    <w:p w14:paraId="7C075F49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Agree</w:t>
      </w:r>
    </w:p>
    <w:p w14:paraId="228FF7DA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agree</w:t>
      </w:r>
    </w:p>
    <w:p w14:paraId="08BE7510">
      <w:pPr>
        <w:numPr>
          <w:ilvl w:val="0"/>
          <w:numId w:val="2"/>
        </w:numPr>
        <w:spacing w:line="360" w:lineRule="auto"/>
        <w:ind w:left="0" w:leftChars="0" w:firstLine="0" w:firstLineChars="0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I think that the use of artificial intelligence technologies in nursing practice can cause ethical problems.</w:t>
      </w:r>
    </w:p>
    <w:p w14:paraId="4512A1C1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disagree</w:t>
      </w:r>
    </w:p>
    <w:p w14:paraId="5AB43391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Disagree</w:t>
      </w:r>
    </w:p>
    <w:p w14:paraId="611FBAFB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Unsure</w:t>
      </w:r>
    </w:p>
    <w:p w14:paraId="0E3D669A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Agree</w:t>
      </w:r>
    </w:p>
    <w:p w14:paraId="1397C0AD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agree</w:t>
      </w:r>
    </w:p>
    <w:p w14:paraId="7DD62C44">
      <w:pPr>
        <w:numPr>
          <w:ilvl w:val="0"/>
          <w:numId w:val="2"/>
        </w:numPr>
        <w:spacing w:line="360" w:lineRule="auto"/>
        <w:ind w:left="0" w:leftChars="0" w:firstLine="0" w:firstLineChars="0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Artificial intelligence technologies can provide new opportunities for nurses.</w:t>
      </w:r>
    </w:p>
    <w:p w14:paraId="6CB07E1B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disagree</w:t>
      </w:r>
    </w:p>
    <w:p w14:paraId="56291848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Disagree</w:t>
      </w:r>
    </w:p>
    <w:p w14:paraId="4318BAA2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Unsure</w:t>
      </w:r>
    </w:p>
    <w:p w14:paraId="0B2E7A75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Agree</w:t>
      </w:r>
    </w:p>
    <w:p w14:paraId="76772222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agree</w:t>
      </w:r>
    </w:p>
    <w:p w14:paraId="5E3E23B4">
      <w:pPr>
        <w:numPr>
          <w:ilvl w:val="0"/>
          <w:numId w:val="2"/>
        </w:numPr>
        <w:spacing w:line="360" w:lineRule="auto"/>
        <w:ind w:left="0" w:leftChars="0" w:firstLine="0" w:firstLineChars="0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The field of use of artificial intelligence technologies in nursing is wide.</w:t>
      </w:r>
    </w:p>
    <w:p w14:paraId="20277B02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disagree</w:t>
      </w:r>
    </w:p>
    <w:p w14:paraId="1C55A8C3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Disagree</w:t>
      </w:r>
    </w:p>
    <w:p w14:paraId="2D6E63E6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Unsure</w:t>
      </w:r>
    </w:p>
    <w:p w14:paraId="60395C1F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Agree</w:t>
      </w:r>
    </w:p>
    <w:p w14:paraId="235EB7A1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agree</w:t>
      </w:r>
    </w:p>
    <w:p w14:paraId="787A0FCF">
      <w:pPr>
        <w:numPr>
          <w:ilvl w:val="0"/>
          <w:numId w:val="2"/>
        </w:numPr>
        <w:spacing w:line="360" w:lineRule="auto"/>
        <w:ind w:left="0" w:leftChars="0" w:firstLine="0" w:firstLineChars="0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There are many beneficial applications of artificial intelligence technologies in nursing.</w:t>
      </w:r>
    </w:p>
    <w:p w14:paraId="7CB0AAB2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disagree</w:t>
      </w:r>
    </w:p>
    <w:p w14:paraId="0FB8ADEA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Disagree</w:t>
      </w:r>
    </w:p>
    <w:p w14:paraId="11589FED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Unsure</w:t>
      </w:r>
    </w:p>
    <w:p w14:paraId="2850C9FB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Agree</w:t>
      </w:r>
    </w:p>
    <w:p w14:paraId="65465E55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agree</w:t>
      </w:r>
    </w:p>
    <w:p w14:paraId="3425784C">
      <w:pPr>
        <w:numPr>
          <w:ilvl w:val="0"/>
          <w:numId w:val="2"/>
        </w:numPr>
        <w:spacing w:line="360" w:lineRule="auto"/>
        <w:ind w:left="0" w:leftChars="0" w:firstLine="0" w:firstLineChars="0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I would prefer to use a system with artificial intelligence for some routine nursing procedures, like vital findings and pain assessment.</w:t>
      </w:r>
    </w:p>
    <w:p w14:paraId="4F6B6232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disagree</w:t>
      </w:r>
    </w:p>
    <w:p w14:paraId="10A72A88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Disagree</w:t>
      </w:r>
    </w:p>
    <w:p w14:paraId="6CCA8CDF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Unsure</w:t>
      </w:r>
    </w:p>
    <w:p w14:paraId="743ED206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Agree</w:t>
      </w:r>
    </w:p>
    <w:p w14:paraId="53DD2350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agree</w:t>
      </w:r>
    </w:p>
    <w:p w14:paraId="568B6B8F">
      <w:pPr>
        <w:numPr>
          <w:ilvl w:val="0"/>
          <w:numId w:val="2"/>
        </w:numPr>
        <w:spacing w:line="360" w:lineRule="auto"/>
        <w:ind w:left="0" w:leftChars="0" w:firstLine="0" w:firstLineChars="0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Predictions about the patient by artificial intelligence technologies (nursing diagnosis, care needs, etc.) can provide practical opportunities to make the profession easier.</w:t>
      </w:r>
    </w:p>
    <w:p w14:paraId="6D5968AB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disagree</w:t>
      </w:r>
    </w:p>
    <w:p w14:paraId="47C3E1A9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Disagree</w:t>
      </w:r>
    </w:p>
    <w:p w14:paraId="6CCE5D8B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Unsure</w:t>
      </w:r>
    </w:p>
    <w:p w14:paraId="3A9A8616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Agree</w:t>
      </w:r>
    </w:p>
    <w:p w14:paraId="40638CF7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agree</w:t>
      </w:r>
    </w:p>
    <w:p w14:paraId="5C7BB15D">
      <w:pPr>
        <w:numPr>
          <w:ilvl w:val="0"/>
          <w:numId w:val="2"/>
        </w:numPr>
        <w:spacing w:line="360" w:lineRule="auto"/>
        <w:ind w:left="0" w:leftChars="0" w:firstLine="0" w:firstLineChars="0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 xml:space="preserve">I think that benefitting from artificial intelligence technologies in nursing is achievable. </w:t>
      </w:r>
    </w:p>
    <w:p w14:paraId="0B901513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disagree</w:t>
      </w:r>
    </w:p>
    <w:p w14:paraId="65D2C398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Disagree</w:t>
      </w:r>
    </w:p>
    <w:p w14:paraId="0807CF5A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Unsure</w:t>
      </w:r>
    </w:p>
    <w:p w14:paraId="18A63C5A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Agree</w:t>
      </w:r>
    </w:p>
    <w:p w14:paraId="4C26F493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agree</w:t>
      </w:r>
    </w:p>
    <w:p w14:paraId="13D2858F">
      <w:pPr>
        <w:numPr>
          <w:ilvl w:val="0"/>
          <w:numId w:val="2"/>
        </w:numPr>
        <w:spacing w:line="360" w:lineRule="auto"/>
        <w:ind w:left="0" w:leftChars="0" w:firstLine="0" w:firstLineChars="0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 xml:space="preserve">I would like to have skills in learning and using artificial intelligence technologies in nursing. </w:t>
      </w:r>
    </w:p>
    <w:p w14:paraId="1BFF1FEE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disagree</w:t>
      </w:r>
    </w:p>
    <w:p w14:paraId="22F8315A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Disagree</w:t>
      </w:r>
    </w:p>
    <w:p w14:paraId="613C57A4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Unsure</w:t>
      </w:r>
    </w:p>
    <w:p w14:paraId="65D4D056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Agree</w:t>
      </w:r>
    </w:p>
    <w:p w14:paraId="5AB7E97A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agree</w:t>
      </w:r>
    </w:p>
    <w:p w14:paraId="689169C8">
      <w:pPr>
        <w:numPr>
          <w:ilvl w:val="0"/>
          <w:numId w:val="2"/>
        </w:numPr>
        <w:spacing w:line="360" w:lineRule="auto"/>
        <w:ind w:left="0" w:leftChars="0" w:firstLine="0" w:firstLineChars="0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I would like to have training on learning the use of artificial intelligence technologies in nursing.</w:t>
      </w:r>
    </w:p>
    <w:p w14:paraId="0C79DA31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disagree</w:t>
      </w:r>
    </w:p>
    <w:p w14:paraId="7E9B4A4A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Disagree</w:t>
      </w:r>
    </w:p>
    <w:p w14:paraId="5EF454A3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Unsure</w:t>
      </w:r>
    </w:p>
    <w:p w14:paraId="20BC0C48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Agree</w:t>
      </w:r>
    </w:p>
    <w:p w14:paraId="751EDABC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agree</w:t>
      </w:r>
    </w:p>
    <w:p w14:paraId="57E2C2F9">
      <w:pPr>
        <w:numPr>
          <w:ilvl w:val="0"/>
          <w:numId w:val="2"/>
        </w:numPr>
        <w:spacing w:line="360" w:lineRule="auto"/>
        <w:ind w:left="0" w:leftChars="0" w:firstLine="0" w:firstLineChars="0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I think it is necessary to include artificial intelligence technologies in the core curriculum of nursing education.</w:t>
      </w:r>
    </w:p>
    <w:p w14:paraId="08A84578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disagree</w:t>
      </w:r>
    </w:p>
    <w:p w14:paraId="1D38564A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Disagree</w:t>
      </w:r>
    </w:p>
    <w:p w14:paraId="7420820C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Unsure</w:t>
      </w:r>
    </w:p>
    <w:p w14:paraId="7B5E6FA1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Agree</w:t>
      </w:r>
    </w:p>
    <w:p w14:paraId="6EA3A385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agree</w:t>
      </w:r>
    </w:p>
    <w:p w14:paraId="64A482E7">
      <w:pPr>
        <w:spacing w:line="360" w:lineRule="auto"/>
        <w:jc w:val="both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0A1C71EB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Chinese</w:t>
      </w:r>
      <w: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val="en-US" w:eastAsia="zh-CN"/>
        </w:rPr>
        <w:t xml:space="preserve"> version of the Attitude Scale towards the Use of Artificial Intelligence Technologies in Nursing (ASUAITIN)</w:t>
      </w:r>
    </w:p>
    <w:p w14:paraId="41E69232">
      <w:pPr>
        <w:numPr>
          <w:ilvl w:val="0"/>
          <w:numId w:val="3"/>
        </w:num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val="en-US" w:eastAsia="zh-CN"/>
        </w:rPr>
        <w:t>I believe that artificial intelligence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val="en-US" w:eastAsia="zh-CN"/>
        </w:rPr>
        <w:t>technolog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ies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are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val="en-US" w:eastAsia="zh-CN"/>
        </w:rPr>
        <w:t xml:space="preserve"> not conducive to the delivery of nursing care.</w:t>
      </w:r>
    </w:p>
    <w:p w14:paraId="28B37B3B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disagree</w:t>
      </w:r>
    </w:p>
    <w:p w14:paraId="453F0B01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Disagree</w:t>
      </w:r>
    </w:p>
    <w:p w14:paraId="3D8078B3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Unsure</w:t>
      </w:r>
    </w:p>
    <w:p w14:paraId="7121852C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Agree</w:t>
      </w:r>
    </w:p>
    <w:p w14:paraId="50DF042B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agree</w:t>
      </w:r>
    </w:p>
    <w:p w14:paraId="7A7ABE9D">
      <w:pPr>
        <w:numPr>
          <w:ilvl w:val="0"/>
          <w:numId w:val="3"/>
        </w:numPr>
        <w:spacing w:line="360" w:lineRule="auto"/>
        <w:ind w:left="0" w:leftChars="0" w:firstLine="0" w:firstLineChars="0"/>
        <w:jc w:val="both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val="en-US" w:eastAsia="zh-CN"/>
        </w:rPr>
        <w:t xml:space="preserve">When I think about the future application of 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artificial intelligence technologies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val="en-US" w:eastAsia="zh-CN"/>
        </w:rPr>
        <w:t xml:space="preserve"> in nursing services, I feel uncomfortable.</w:t>
      </w:r>
    </w:p>
    <w:p w14:paraId="558134B6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disagree</w:t>
      </w:r>
    </w:p>
    <w:p w14:paraId="17B0D3CF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Disagree</w:t>
      </w:r>
    </w:p>
    <w:p w14:paraId="4BF5B2E3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Unsure</w:t>
      </w:r>
    </w:p>
    <w:p w14:paraId="62DB70E5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Agree</w:t>
      </w:r>
    </w:p>
    <w:p w14:paraId="2D669CC5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agree</w:t>
      </w:r>
    </w:p>
    <w:p w14:paraId="53CDCF69">
      <w:pPr>
        <w:numPr>
          <w:ilvl w:val="0"/>
          <w:numId w:val="3"/>
        </w:numPr>
        <w:spacing w:line="360" w:lineRule="auto"/>
        <w:ind w:left="0" w:leftChars="0" w:firstLine="0" w:firstLineChars="0"/>
        <w:jc w:val="both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val="en-US" w:eastAsia="zh-CN"/>
        </w:rPr>
        <w:t xml:space="preserve">I believe that the increased use of 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artificial intelligence technologies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val="en-US" w:eastAsia="zh-CN"/>
        </w:rPr>
        <w:t xml:space="preserve"> in the future will be detrimental to the nursing profession.</w:t>
      </w:r>
    </w:p>
    <w:p w14:paraId="4FA3A583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disagree</w:t>
      </w:r>
    </w:p>
    <w:p w14:paraId="34A399FC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Disagree</w:t>
      </w:r>
    </w:p>
    <w:p w14:paraId="5D2C162E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Unsure</w:t>
      </w:r>
    </w:p>
    <w:p w14:paraId="54A9E655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Agree</w:t>
      </w:r>
    </w:p>
    <w:p w14:paraId="3D7A3F48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agree</w:t>
      </w:r>
    </w:p>
    <w:p w14:paraId="1FA8A5BC">
      <w:pPr>
        <w:numPr>
          <w:ilvl w:val="0"/>
          <w:numId w:val="3"/>
        </w:numPr>
        <w:spacing w:line="360" w:lineRule="auto"/>
        <w:ind w:left="0" w:leftChars="0" w:firstLine="0" w:firstLineChars="0"/>
        <w:jc w:val="both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val="en-US" w:eastAsia="zh-CN"/>
        </w:rPr>
        <w:t xml:space="preserve">I believe that the use of 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artificial intelligence technologies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val="en-US" w:eastAsia="zh-CN"/>
        </w:rPr>
        <w:t xml:space="preserve"> in nursing services may pose risks to patient safety.</w:t>
      </w:r>
    </w:p>
    <w:p w14:paraId="3C4D3FDE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disagree</w:t>
      </w:r>
    </w:p>
    <w:p w14:paraId="0E7DA0E2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Disagree</w:t>
      </w:r>
    </w:p>
    <w:p w14:paraId="3A32BC24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Unsure</w:t>
      </w:r>
    </w:p>
    <w:p w14:paraId="7FB57214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Agree</w:t>
      </w:r>
    </w:p>
    <w:p w14:paraId="69FC9E07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agree</w:t>
      </w:r>
    </w:p>
    <w:p w14:paraId="5786C537">
      <w:pPr>
        <w:numPr>
          <w:ilvl w:val="0"/>
          <w:numId w:val="3"/>
        </w:numPr>
        <w:spacing w:line="360" w:lineRule="auto"/>
        <w:ind w:left="0" w:leftChars="0" w:firstLine="0" w:firstLineChars="0"/>
        <w:jc w:val="both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val="en-US" w:eastAsia="zh-CN"/>
        </w:rPr>
        <w:t xml:space="preserve">I believe that the use of 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artificial intelligence technologies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val="en-US" w:eastAsia="zh-CN"/>
        </w:rPr>
        <w:t xml:space="preserve"> in the field of nursing is inappropriate.</w:t>
      </w:r>
    </w:p>
    <w:p w14:paraId="62C45D66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disagree</w:t>
      </w:r>
    </w:p>
    <w:p w14:paraId="7126068E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Disagree</w:t>
      </w:r>
    </w:p>
    <w:p w14:paraId="30DD38B3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Unsure</w:t>
      </w:r>
    </w:p>
    <w:p w14:paraId="379B27CF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Agree</w:t>
      </w:r>
    </w:p>
    <w:p w14:paraId="10F8F0FB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agree</w:t>
      </w:r>
    </w:p>
    <w:p w14:paraId="6E46D12B">
      <w:pPr>
        <w:numPr>
          <w:ilvl w:val="0"/>
          <w:numId w:val="3"/>
        </w:numPr>
        <w:spacing w:line="360" w:lineRule="auto"/>
        <w:ind w:left="0" w:leftChars="0" w:firstLine="0" w:firstLineChars="0"/>
        <w:jc w:val="both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val="en-US" w:eastAsia="zh-CN"/>
        </w:rPr>
        <w:t xml:space="preserve">I believe that the use of 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artificial intelligence technologies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val="en-US" w:eastAsia="zh-CN"/>
        </w:rPr>
        <w:t xml:space="preserve"> in nursing practice may raise ethical concerns.</w:t>
      </w:r>
    </w:p>
    <w:p w14:paraId="502EC3BC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disagree</w:t>
      </w:r>
    </w:p>
    <w:p w14:paraId="48946E44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Disagree</w:t>
      </w:r>
    </w:p>
    <w:p w14:paraId="7F83B7FB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Unsure</w:t>
      </w:r>
    </w:p>
    <w:p w14:paraId="49E8FB40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Agree</w:t>
      </w:r>
    </w:p>
    <w:p w14:paraId="3C68484A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agree</w:t>
      </w:r>
    </w:p>
    <w:p w14:paraId="5607B60A">
      <w:pPr>
        <w:numPr>
          <w:ilvl w:val="0"/>
          <w:numId w:val="3"/>
        </w:numPr>
        <w:spacing w:line="360" w:lineRule="auto"/>
        <w:ind w:left="0" w:leftChars="0" w:firstLine="0" w:firstLineChars="0"/>
        <w:jc w:val="both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rtificial intelligence technologies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val="en-US" w:eastAsia="zh-CN"/>
        </w:rPr>
        <w:t xml:space="preserve"> can provide new opportunities for nurses.</w:t>
      </w:r>
    </w:p>
    <w:p w14:paraId="30E6D70C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disagree</w:t>
      </w:r>
    </w:p>
    <w:p w14:paraId="54ACAD47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Disagree</w:t>
      </w:r>
    </w:p>
    <w:p w14:paraId="3AB0BE43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Unsure</w:t>
      </w:r>
    </w:p>
    <w:p w14:paraId="3CDB2F2D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Agree</w:t>
      </w:r>
    </w:p>
    <w:p w14:paraId="314DFE3F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agree</w:t>
      </w:r>
    </w:p>
    <w:p w14:paraId="01063217">
      <w:pPr>
        <w:numPr>
          <w:ilvl w:val="0"/>
          <w:numId w:val="3"/>
        </w:numPr>
        <w:spacing w:line="360" w:lineRule="auto"/>
        <w:ind w:left="0" w:leftChars="0" w:firstLine="0" w:firstLineChars="0"/>
        <w:jc w:val="both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rtificial intelligence technologies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val="en-US" w:eastAsia="zh-CN"/>
        </w:rPr>
        <w:t xml:space="preserve"> ha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ve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val="en-US" w:eastAsia="zh-CN"/>
        </w:rPr>
        <w:t xml:space="preserve"> a wide range of applications in nursing.</w:t>
      </w:r>
    </w:p>
    <w:p w14:paraId="00768313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disagree</w:t>
      </w:r>
    </w:p>
    <w:p w14:paraId="5C0968AE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Disagree</w:t>
      </w:r>
    </w:p>
    <w:p w14:paraId="5FFD83C5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Unsure</w:t>
      </w:r>
    </w:p>
    <w:p w14:paraId="728037CE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Agree</w:t>
      </w:r>
    </w:p>
    <w:p w14:paraId="2AEA0E01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agree</w:t>
      </w:r>
    </w:p>
    <w:p w14:paraId="2403E981">
      <w:pPr>
        <w:numPr>
          <w:ilvl w:val="0"/>
          <w:numId w:val="3"/>
        </w:numPr>
        <w:spacing w:line="360" w:lineRule="auto"/>
        <w:ind w:left="0" w:leftChars="0" w:firstLine="0" w:firstLineChars="0"/>
        <w:jc w:val="both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rtificial intelligence technologies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val="en-US" w:eastAsia="zh-CN"/>
        </w:rPr>
        <w:t xml:space="preserve"> ha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ve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val="en-US" w:eastAsia="zh-CN"/>
        </w:rPr>
        <w:t xml:space="preserve"> many beneficial applications in the field of nursing.</w:t>
      </w:r>
    </w:p>
    <w:p w14:paraId="4453FB76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disagree</w:t>
      </w:r>
    </w:p>
    <w:p w14:paraId="2DD136BA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Disagree</w:t>
      </w:r>
    </w:p>
    <w:p w14:paraId="19828B72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Unsure</w:t>
      </w:r>
    </w:p>
    <w:p w14:paraId="4BDBDDBC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Agree</w:t>
      </w:r>
    </w:p>
    <w:p w14:paraId="429DEC22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agree</w:t>
      </w:r>
    </w:p>
    <w:p w14:paraId="0BEFEDAB">
      <w:pPr>
        <w:numPr>
          <w:ilvl w:val="0"/>
          <w:numId w:val="3"/>
        </w:numPr>
        <w:spacing w:line="360" w:lineRule="auto"/>
        <w:ind w:left="0" w:leftChars="0" w:firstLine="0" w:firstLineChars="0"/>
        <w:jc w:val="both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val="en-US" w:eastAsia="zh-CN"/>
        </w:rPr>
        <w:t xml:space="preserve">I would prefer to use 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artificial intelligenc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val="en-US" w:eastAsia="zh-CN"/>
        </w:rPr>
        <w:t>systems to perform certain routine nursing tasks, such as vital signs monitoring and pain assessment.</w:t>
      </w:r>
    </w:p>
    <w:p w14:paraId="0A78B798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disagree</w:t>
      </w:r>
    </w:p>
    <w:p w14:paraId="3461A9F6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Disagree</w:t>
      </w:r>
    </w:p>
    <w:p w14:paraId="5E0F32F7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Unsure</w:t>
      </w:r>
    </w:p>
    <w:p w14:paraId="56D4C7A8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Agree</w:t>
      </w:r>
    </w:p>
    <w:p w14:paraId="627EB5FC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agree</w:t>
      </w:r>
    </w:p>
    <w:p w14:paraId="40964FE2">
      <w:pPr>
        <w:numPr>
          <w:ilvl w:val="0"/>
          <w:numId w:val="3"/>
        </w:numPr>
        <w:spacing w:line="360" w:lineRule="auto"/>
        <w:ind w:left="0" w:leftChars="0" w:firstLine="0" w:firstLineChars="0"/>
        <w:jc w:val="both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rtificial intelligence technologies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val="en-US" w:eastAsia="zh-CN"/>
        </w:rPr>
        <w:t xml:space="preserve"> can provide practical support for patient pre-assessment (e.g., nursing diagnosis and identification of nursing needs), thereby facilitating nursing practice and reducing workload.</w:t>
      </w:r>
    </w:p>
    <w:p w14:paraId="6D89A5E2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disagree</w:t>
      </w:r>
    </w:p>
    <w:p w14:paraId="79652EE5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Disagree</w:t>
      </w:r>
    </w:p>
    <w:p w14:paraId="0D4E72B1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Unsure</w:t>
      </w:r>
    </w:p>
    <w:p w14:paraId="139F0FDD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Agree</w:t>
      </w:r>
    </w:p>
    <w:p w14:paraId="762BBB12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agree</w:t>
      </w:r>
    </w:p>
    <w:p w14:paraId="36D945D6">
      <w:pPr>
        <w:numPr>
          <w:ilvl w:val="0"/>
          <w:numId w:val="3"/>
        </w:numPr>
        <w:spacing w:line="360" w:lineRule="auto"/>
        <w:ind w:left="0" w:leftChars="0" w:firstLine="0" w:firstLineChars="0"/>
        <w:jc w:val="both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val="en-US" w:eastAsia="zh-CN"/>
        </w:rPr>
        <w:t xml:space="preserve">I believe that it is feasible to achieve benefits from the use of 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artificial intelligence technologies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val="en-US" w:eastAsia="zh-CN"/>
        </w:rPr>
        <w:t xml:space="preserve"> in the field of nursing.</w:t>
      </w:r>
    </w:p>
    <w:p w14:paraId="3BB89B07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disagree</w:t>
      </w:r>
    </w:p>
    <w:p w14:paraId="08EE835D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Disagree</w:t>
      </w:r>
    </w:p>
    <w:p w14:paraId="412EA8BE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Unsure</w:t>
      </w:r>
    </w:p>
    <w:p w14:paraId="75BC07EC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Agree</w:t>
      </w:r>
    </w:p>
    <w:p w14:paraId="5199E7DA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agree</w:t>
      </w:r>
    </w:p>
    <w:p w14:paraId="04E2BAF3">
      <w:pPr>
        <w:numPr>
          <w:ilvl w:val="0"/>
          <w:numId w:val="3"/>
        </w:numPr>
        <w:spacing w:line="360" w:lineRule="auto"/>
        <w:ind w:left="0" w:leftChars="0" w:firstLine="0" w:firstLineChars="0"/>
        <w:jc w:val="both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val="en-US" w:eastAsia="zh-CN"/>
        </w:rPr>
        <w:t xml:space="preserve">I would like to acquire the skills needed to learn and use 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artificial intelligence technologies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val="en-US" w:eastAsia="zh-CN"/>
        </w:rPr>
        <w:t xml:space="preserve"> in the field of nursing.</w:t>
      </w:r>
    </w:p>
    <w:p w14:paraId="585B0511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disagree</w:t>
      </w:r>
    </w:p>
    <w:p w14:paraId="36AEE3AB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Disagree</w:t>
      </w:r>
    </w:p>
    <w:p w14:paraId="40375E09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Unsure</w:t>
      </w:r>
    </w:p>
    <w:p w14:paraId="492DCE22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Agree</w:t>
      </w:r>
    </w:p>
    <w:p w14:paraId="26D68C8E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agree</w:t>
      </w:r>
    </w:p>
    <w:p w14:paraId="6D72BDC2">
      <w:pPr>
        <w:numPr>
          <w:ilvl w:val="0"/>
          <w:numId w:val="3"/>
        </w:numPr>
        <w:spacing w:line="360" w:lineRule="auto"/>
        <w:ind w:left="0" w:leftChars="0" w:firstLine="0" w:firstLineChars="0"/>
        <w:jc w:val="both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val="en-US" w:eastAsia="zh-CN"/>
        </w:rPr>
        <w:t xml:space="preserve">I would like to receive training on the application of 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artificial intelligence technologies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val="en-US" w:eastAsia="zh-CN"/>
        </w:rPr>
        <w:t xml:space="preserve"> in the field of nursing.</w:t>
      </w:r>
    </w:p>
    <w:p w14:paraId="02C1D420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disagree</w:t>
      </w:r>
    </w:p>
    <w:p w14:paraId="055CEF27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Disagree</w:t>
      </w:r>
    </w:p>
    <w:p w14:paraId="3B93087D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Unsure</w:t>
      </w:r>
    </w:p>
    <w:p w14:paraId="44309BFE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Agree</w:t>
      </w:r>
    </w:p>
    <w:p w14:paraId="6CC16DA8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agree</w:t>
      </w:r>
    </w:p>
    <w:p w14:paraId="5B5EDFF8">
      <w:pPr>
        <w:numPr>
          <w:ilvl w:val="0"/>
          <w:numId w:val="3"/>
        </w:numPr>
        <w:spacing w:line="360" w:lineRule="auto"/>
        <w:ind w:left="0" w:leftChars="0" w:firstLine="0" w:firstLineChars="0"/>
        <w:jc w:val="both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val="en-US" w:eastAsia="zh-CN"/>
        </w:rPr>
        <w:t xml:space="preserve">I believe it is necessary to incorporate 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artificial intelligence technologies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val="en-US" w:eastAsia="zh-CN"/>
        </w:rPr>
        <w:t xml:space="preserve"> into the core curriculum of nursing education.</w:t>
      </w:r>
    </w:p>
    <w:p w14:paraId="2433015B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disagree</w:t>
      </w:r>
    </w:p>
    <w:p w14:paraId="6FDBB3F2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Disagree</w:t>
      </w:r>
    </w:p>
    <w:p w14:paraId="29D8C70B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Unsure</w:t>
      </w:r>
    </w:p>
    <w:p w14:paraId="67EB61D4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Agree</w:t>
      </w:r>
    </w:p>
    <w:p w14:paraId="24BE6865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☐Completely agree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2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2937A23"/>
    <w:multiLevelType w:val="singleLevel"/>
    <w:tmpl w:val="92937A23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43C9A140"/>
    <w:multiLevelType w:val="singleLevel"/>
    <w:tmpl w:val="43C9A140"/>
    <w:lvl w:ilvl="0" w:tentative="0">
      <w:start w:val="1"/>
      <w:numFmt w:val="decimal"/>
      <w:suff w:val="space"/>
      <w:lvlText w:val="%1."/>
      <w:lvlJc w:val="left"/>
    </w:lvl>
  </w:abstractNum>
  <w:abstractNum w:abstractNumId="2">
    <w:nsid w:val="5951A169"/>
    <w:multiLevelType w:val="singleLevel"/>
    <w:tmpl w:val="5951A169"/>
    <w:lvl w:ilvl="0" w:tentative="0">
      <w:start w:val="11"/>
      <w:numFmt w:val="decimal"/>
      <w:suff w:val="space"/>
      <w:lvlText w:val="%1."/>
      <w:lvlJc w:val="left"/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81F4BB1"/>
    <w:rsid w:val="06A13264"/>
    <w:rsid w:val="11577AC7"/>
    <w:rsid w:val="144F0A4A"/>
    <w:rsid w:val="18852638"/>
    <w:rsid w:val="1B8F2B2F"/>
    <w:rsid w:val="1BB07F59"/>
    <w:rsid w:val="1BD45BC6"/>
    <w:rsid w:val="212A20D0"/>
    <w:rsid w:val="23BA7CBA"/>
    <w:rsid w:val="25432138"/>
    <w:rsid w:val="25B07E2D"/>
    <w:rsid w:val="2670120B"/>
    <w:rsid w:val="28FB630C"/>
    <w:rsid w:val="2AA577FA"/>
    <w:rsid w:val="2DC80E22"/>
    <w:rsid w:val="310124BB"/>
    <w:rsid w:val="32F9409F"/>
    <w:rsid w:val="344C1E18"/>
    <w:rsid w:val="3521560D"/>
    <w:rsid w:val="36AF5145"/>
    <w:rsid w:val="36B85A54"/>
    <w:rsid w:val="37AA1FAD"/>
    <w:rsid w:val="3A196DF2"/>
    <w:rsid w:val="3FBE2728"/>
    <w:rsid w:val="4A323C48"/>
    <w:rsid w:val="4ABF6307"/>
    <w:rsid w:val="4BB60570"/>
    <w:rsid w:val="4D8C69F9"/>
    <w:rsid w:val="534F1C50"/>
    <w:rsid w:val="5709663C"/>
    <w:rsid w:val="581F4BB1"/>
    <w:rsid w:val="599C4DEF"/>
    <w:rsid w:val="5C9C6991"/>
    <w:rsid w:val="5EBC5994"/>
    <w:rsid w:val="60B7706F"/>
    <w:rsid w:val="62E51641"/>
    <w:rsid w:val="632D34C9"/>
    <w:rsid w:val="6394516D"/>
    <w:rsid w:val="64A67BFB"/>
    <w:rsid w:val="6A660C5F"/>
    <w:rsid w:val="6D1A68C8"/>
    <w:rsid w:val="6F880B27"/>
    <w:rsid w:val="7041541B"/>
    <w:rsid w:val="749D599D"/>
    <w:rsid w:val="77CF49D5"/>
    <w:rsid w:val="786A5C08"/>
    <w:rsid w:val="78F575D8"/>
    <w:rsid w:val="797C0BAC"/>
    <w:rsid w:val="7A3D371A"/>
    <w:rsid w:val="7FF71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73</Words>
  <Characters>1051</Characters>
  <Lines>0</Lines>
  <Paragraphs>0</Paragraphs>
  <TotalTime>1</TotalTime>
  <ScaleCrop>false</ScaleCrop>
  <LinksUpToDate>false</LinksUpToDate>
  <CharactersWithSpaces>120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1T08:46:00Z</dcterms:created>
  <dc:creator>梵蒂冈鼓鼓西瓜</dc:creator>
  <cp:lastModifiedBy>zhir</cp:lastModifiedBy>
  <dcterms:modified xsi:type="dcterms:W3CDTF">2026-04-03T09:48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969086410794477DA65B9BF2D8D4203C_13</vt:lpwstr>
  </property>
  <property fmtid="{D5CDD505-2E9C-101B-9397-08002B2CF9AE}" pid="4" name="KSOTemplateDocerSaveRecord">
    <vt:lpwstr>eyJoZGlkIjoiNjM1MTQxMmFmNzI2MjcyNDgwODA3NjAyNjI2ZmJiMDMiLCJ1c2VySWQiOiI5MDYzMTUzMDgifQ==</vt:lpwstr>
  </property>
</Properties>
</file>